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DBFC7" w14:textId="37EAAA65" w:rsidR="006D5CA7" w:rsidRPr="00FF07C9" w:rsidRDefault="006D5CA7" w:rsidP="006D5CA7">
      <w:pPr>
        <w:rPr>
          <w:rFonts w:eastAsia="Arial"/>
          <w:b/>
          <w:sz w:val="22"/>
          <w:szCs w:val="22"/>
        </w:rPr>
      </w:pPr>
      <w:r w:rsidRPr="00FF07C9">
        <w:rPr>
          <w:rFonts w:eastAsia="Arial"/>
          <w:b/>
          <w:sz w:val="22"/>
          <w:szCs w:val="22"/>
        </w:rPr>
        <w:t>S1</w:t>
      </w:r>
      <w:r>
        <w:rPr>
          <w:rFonts w:eastAsia="Arial"/>
          <w:b/>
          <w:sz w:val="22"/>
          <w:szCs w:val="22"/>
        </w:rPr>
        <w:t xml:space="preserve"> </w:t>
      </w:r>
      <w:r w:rsidRPr="00FF07C9">
        <w:rPr>
          <w:rFonts w:eastAsia="Arial"/>
          <w:b/>
          <w:sz w:val="22"/>
          <w:szCs w:val="22"/>
        </w:rPr>
        <w:t>Table</w:t>
      </w:r>
      <w:r>
        <w:rPr>
          <w:rFonts w:eastAsia="Arial"/>
          <w:b/>
          <w:sz w:val="22"/>
          <w:szCs w:val="22"/>
        </w:rPr>
        <w:t>.</w:t>
      </w:r>
      <w:bookmarkStart w:id="0" w:name="_GoBack"/>
      <w:bookmarkEnd w:id="0"/>
      <w:r w:rsidRPr="00FF07C9">
        <w:rPr>
          <w:rFonts w:eastAsia="Arial"/>
          <w:b/>
          <w:sz w:val="22"/>
          <w:szCs w:val="22"/>
        </w:rPr>
        <w:t xml:space="preserve"> Subject baseline characteristics of the augmented sample.</w:t>
      </w:r>
    </w:p>
    <w:p w14:paraId="3A7339C4" w14:textId="77777777" w:rsidR="006D5CA7" w:rsidRPr="00494D3E" w:rsidRDefault="006D5CA7" w:rsidP="006D5CA7">
      <w:pPr>
        <w:rPr>
          <w:sz w:val="16"/>
          <w:szCs w:val="16"/>
        </w:rPr>
      </w:pPr>
    </w:p>
    <w:tbl>
      <w:tblPr>
        <w:tblpPr w:leftFromText="180" w:rightFromText="180" w:vertAnchor="page" w:horzAnchor="margin" w:tblpY="1852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1089"/>
        <w:gridCol w:w="1373"/>
        <w:gridCol w:w="1319"/>
        <w:gridCol w:w="1356"/>
        <w:gridCol w:w="1262"/>
        <w:gridCol w:w="1980"/>
      </w:tblGrid>
      <w:tr w:rsidR="006D5CA7" w:rsidRPr="00362CAD" w14:paraId="145B074E" w14:textId="77777777" w:rsidTr="006D5CA7">
        <w:tc>
          <w:tcPr>
            <w:tcW w:w="2065" w:type="dxa"/>
            <w:gridSpan w:val="2"/>
            <w:shd w:val="clear" w:color="auto" w:fill="auto"/>
            <w:vAlign w:val="center"/>
          </w:tcPr>
          <w:p w14:paraId="0DFBEDFE" w14:textId="77777777" w:rsidR="006D5CA7" w:rsidRPr="00362CAD" w:rsidRDefault="006D5CA7" w:rsidP="006D5CA7">
            <w:pPr>
              <w:ind w:left="9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ADNI(N=154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4E5E2E5" w14:textId="77777777" w:rsidR="006D5CA7" w:rsidRPr="00362CAD" w:rsidRDefault="006D5CA7" w:rsidP="006D5CA7">
            <w:pPr>
              <w:ind w:left="9"/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A</w:t>
            </w:r>
          </w:p>
          <w:p w14:paraId="523E38D1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AD(N=29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8168AA9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B</w:t>
            </w:r>
          </w:p>
          <w:p w14:paraId="53D23BFA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MCI(N=62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353C3B5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C</w:t>
            </w:r>
          </w:p>
          <w:p w14:paraId="7F87C114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SMC(N=18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60723AA" w14:textId="77777777" w:rsidR="006D5CA7" w:rsidRPr="00362CAD" w:rsidRDefault="006D5CA7" w:rsidP="006D5CA7">
            <w:pPr>
              <w:ind w:left="25"/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D</w:t>
            </w:r>
          </w:p>
          <w:p w14:paraId="2AEFECED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sz w:val="22"/>
                <w:szCs w:val="22"/>
              </w:rPr>
              <w:t>HC(N=4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611477" w14:textId="77777777" w:rsidR="006D5CA7" w:rsidRPr="00362CAD" w:rsidRDefault="006D5CA7" w:rsidP="006D5CA7">
            <w:pPr>
              <w:jc w:val="center"/>
              <w:rPr>
                <w:b/>
                <w:bCs/>
                <w:sz w:val="22"/>
                <w:szCs w:val="22"/>
              </w:rPr>
            </w:pPr>
            <w:r w:rsidRPr="00362CAD">
              <w:rPr>
                <w:rFonts w:eastAsia="Arial"/>
                <w:b/>
                <w:bCs/>
                <w:i/>
                <w:sz w:val="22"/>
                <w:szCs w:val="22"/>
              </w:rPr>
              <w:t>p</w:t>
            </w:r>
            <w:r w:rsidRPr="00362CAD">
              <w:rPr>
                <w:rFonts w:eastAsia="Arial"/>
                <w:b/>
                <w:bCs/>
                <w:sz w:val="22"/>
                <w:szCs w:val="22"/>
              </w:rPr>
              <w:t>-value</w:t>
            </w:r>
          </w:p>
        </w:tc>
      </w:tr>
      <w:tr w:rsidR="006D5CA7" w:rsidRPr="00494D3E" w14:paraId="56E70395" w14:textId="77777777" w:rsidTr="006D5CA7">
        <w:tc>
          <w:tcPr>
            <w:tcW w:w="2065" w:type="dxa"/>
            <w:gridSpan w:val="2"/>
            <w:shd w:val="clear" w:color="auto" w:fill="auto"/>
            <w:vAlign w:val="center"/>
          </w:tcPr>
          <w:p w14:paraId="0333E84C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Age at baseline (M/SD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9635E7C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73.14 (7.1</w:t>
            </w:r>
            <w:r>
              <w:rPr>
                <w:rFonts w:eastAsia="Arial"/>
                <w:sz w:val="18"/>
                <w:szCs w:val="18"/>
              </w:rPr>
              <w:t>1</w:t>
            </w:r>
            <w:r w:rsidRPr="00362CAD">
              <w:rPr>
                <w:rFonts w:eastAsia="Arial"/>
                <w:sz w:val="18"/>
                <w:szCs w:val="18"/>
              </w:rPr>
              <w:t>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42CA1B3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72.72 (7.17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F443B19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73.17 (5.49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79C1DA7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74.10 (5.70)</w:t>
            </w:r>
          </w:p>
        </w:tc>
        <w:tc>
          <w:tcPr>
            <w:tcW w:w="1980" w:type="dxa"/>
            <w:shd w:val="clear" w:color="auto" w:fill="auto"/>
          </w:tcPr>
          <w:p w14:paraId="2B2A54FA" w14:textId="77777777" w:rsidR="006D5CA7" w:rsidRPr="00362CAD" w:rsidRDefault="006D5CA7" w:rsidP="006D5CA7">
            <w:pPr>
              <w:ind w:left="71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A-B=0.79; A-C=0.9</w:t>
            </w:r>
            <w:r>
              <w:rPr>
                <w:rFonts w:eastAsia="Arial"/>
                <w:sz w:val="18"/>
                <w:szCs w:val="18"/>
              </w:rPr>
              <w:t>9</w:t>
            </w:r>
            <w:r w:rsidRPr="00362CAD">
              <w:rPr>
                <w:rFonts w:eastAsia="Arial"/>
                <w:sz w:val="18"/>
                <w:szCs w:val="18"/>
              </w:rPr>
              <w:t xml:space="preserve"> </w:t>
            </w:r>
          </w:p>
          <w:p w14:paraId="120AD556" w14:textId="77777777" w:rsidR="006D5CA7" w:rsidRPr="00362CAD" w:rsidRDefault="006D5CA7" w:rsidP="006D5CA7">
            <w:pPr>
              <w:ind w:left="71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A-D=0.52; B-C=0.80</w:t>
            </w:r>
          </w:p>
          <w:p w14:paraId="44A707E7" w14:textId="77777777" w:rsidR="006D5CA7" w:rsidRPr="00362CAD" w:rsidRDefault="006D5CA7" w:rsidP="006D5CA7">
            <w:pPr>
              <w:spacing w:after="5" w:line="250" w:lineRule="auto"/>
              <w:ind w:left="41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 B-D=0.29; C-D=0.56</w:t>
            </w:r>
          </w:p>
        </w:tc>
      </w:tr>
      <w:tr w:rsidR="006D5CA7" w:rsidRPr="00494D3E" w14:paraId="32D5A6C8" w14:textId="77777777" w:rsidTr="006D5CA7">
        <w:tc>
          <w:tcPr>
            <w:tcW w:w="2065" w:type="dxa"/>
            <w:gridSpan w:val="2"/>
            <w:shd w:val="clear" w:color="auto" w:fill="auto"/>
            <w:vAlign w:val="center"/>
          </w:tcPr>
          <w:p w14:paraId="77813CB9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Gender (M/F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4037DFE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4 / 15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5054BA0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32/ 30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732DE24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9 / 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580DA94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9/ 26</w:t>
            </w:r>
          </w:p>
        </w:tc>
        <w:tc>
          <w:tcPr>
            <w:tcW w:w="1980" w:type="dxa"/>
            <w:shd w:val="clear" w:color="auto" w:fill="auto"/>
          </w:tcPr>
          <w:p w14:paraId="2B4E2EE4" w14:textId="77777777" w:rsidR="006D5CA7" w:rsidRPr="00362CAD" w:rsidRDefault="006D5CA7" w:rsidP="006D5CA7">
            <w:pPr>
              <w:ind w:left="71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A-B=0.82; A-C=1.00 </w:t>
            </w:r>
          </w:p>
          <w:p w14:paraId="7169B379" w14:textId="77777777" w:rsidR="006D5CA7" w:rsidRPr="00362CAD" w:rsidRDefault="006D5CA7" w:rsidP="006D5CA7">
            <w:pPr>
              <w:ind w:left="71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A-D=0.64; B-C=1.00</w:t>
            </w:r>
          </w:p>
          <w:p w14:paraId="7F171034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  B-D=0.43; C-D=0.59</w:t>
            </w:r>
          </w:p>
        </w:tc>
      </w:tr>
      <w:tr w:rsidR="006D5CA7" w:rsidRPr="00494D3E" w14:paraId="0B551B10" w14:textId="77777777" w:rsidTr="006D5CA7">
        <w:tc>
          <w:tcPr>
            <w:tcW w:w="2065" w:type="dxa"/>
            <w:gridSpan w:val="2"/>
            <w:shd w:val="clear" w:color="auto" w:fill="auto"/>
            <w:vAlign w:val="center"/>
          </w:tcPr>
          <w:p w14:paraId="496C254A" w14:textId="77777777" w:rsidR="006D5CA7" w:rsidRPr="00362CAD" w:rsidRDefault="006D5CA7" w:rsidP="006D5CA7">
            <w:pPr>
              <w:jc w:val="center"/>
              <w:rPr>
                <w:rFonts w:eastAsia="DengXian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APOE ε4 status (Neg/Pos) (13 N/A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4DF7188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5 / 22 (2 N/A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B134C98" w14:textId="77777777" w:rsidR="006D5CA7" w:rsidRPr="00362CAD" w:rsidRDefault="006D5CA7" w:rsidP="006D5CA7">
            <w:pPr>
              <w:ind w:left="179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33 / 27 </w:t>
            </w:r>
          </w:p>
          <w:p w14:paraId="4E6E230F" w14:textId="77777777" w:rsidR="006D5CA7" w:rsidRPr="00362CAD" w:rsidRDefault="006D5CA7" w:rsidP="006D5CA7">
            <w:pPr>
              <w:ind w:left="179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(2 N/A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243C6FF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3 / 5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D360898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25 / 11 </w:t>
            </w:r>
          </w:p>
          <w:p w14:paraId="0CF46EB0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(9 N/A)</w:t>
            </w:r>
          </w:p>
        </w:tc>
        <w:tc>
          <w:tcPr>
            <w:tcW w:w="1980" w:type="dxa"/>
            <w:shd w:val="clear" w:color="auto" w:fill="auto"/>
          </w:tcPr>
          <w:p w14:paraId="184703A6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B=0.002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 xml:space="preserve">A-C&lt;0.001 </w:t>
            </w:r>
          </w:p>
          <w:p w14:paraId="7763A322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D&lt;0.001</w:t>
            </w:r>
            <w:r w:rsidRPr="00362CAD">
              <w:rPr>
                <w:rFonts w:eastAsia="Arial"/>
                <w:sz w:val="18"/>
                <w:szCs w:val="18"/>
              </w:rPr>
              <w:t>; B-C=0.28</w:t>
            </w:r>
          </w:p>
          <w:p w14:paraId="44765985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B-D=0.20; C-D=1.00</w:t>
            </w:r>
          </w:p>
        </w:tc>
      </w:tr>
      <w:tr w:rsidR="006D5CA7" w:rsidRPr="00494D3E" w14:paraId="6B5B7C12" w14:textId="77777777" w:rsidTr="006D5CA7">
        <w:tc>
          <w:tcPr>
            <w:tcW w:w="976" w:type="dxa"/>
            <w:vMerge w:val="restart"/>
            <w:shd w:val="clear" w:color="auto" w:fill="auto"/>
            <w:vAlign w:val="center"/>
          </w:tcPr>
          <w:p w14:paraId="5AFBDCD3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MMSE (M/SD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B536458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First visit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93D47B5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2.38 (2.45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EF4A605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7.95 (1.95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A9201A7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9.17 (0.86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E565CD3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8.74 (1.26)</w:t>
            </w:r>
          </w:p>
        </w:tc>
        <w:tc>
          <w:tcPr>
            <w:tcW w:w="1980" w:type="dxa"/>
            <w:shd w:val="clear" w:color="auto" w:fill="auto"/>
          </w:tcPr>
          <w:p w14:paraId="5233FFD7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B&lt;0.001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 xml:space="preserve">A-C&lt;0.001 </w:t>
            </w:r>
          </w:p>
          <w:p w14:paraId="2FEAB83E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D&lt;0.001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>B-C=0.01</w:t>
            </w:r>
          </w:p>
          <w:p w14:paraId="5AAAF3E5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B-D=0.04</w:t>
            </w:r>
            <w:r w:rsidRPr="00362CAD">
              <w:rPr>
                <w:rFonts w:eastAsia="Arial"/>
                <w:sz w:val="18"/>
                <w:szCs w:val="18"/>
              </w:rPr>
              <w:t>; C-D=0.20</w:t>
            </w:r>
          </w:p>
        </w:tc>
      </w:tr>
      <w:tr w:rsidR="006D5CA7" w:rsidRPr="00494D3E" w14:paraId="5AAFEBE3" w14:textId="77777777" w:rsidTr="006D5CA7">
        <w:tc>
          <w:tcPr>
            <w:tcW w:w="976" w:type="dxa"/>
            <w:vMerge/>
            <w:shd w:val="clear" w:color="auto" w:fill="auto"/>
            <w:vAlign w:val="center"/>
          </w:tcPr>
          <w:p w14:paraId="2FB39D40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18A46A82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4m follow-up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696B0ED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8.63 (5.53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E0E5AAE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7.08 (3.50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7B96BF3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8.94 (1.00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F6F1F97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8.79 (1.84)</w:t>
            </w:r>
          </w:p>
        </w:tc>
        <w:tc>
          <w:tcPr>
            <w:tcW w:w="1980" w:type="dxa"/>
            <w:shd w:val="clear" w:color="auto" w:fill="auto"/>
          </w:tcPr>
          <w:p w14:paraId="651BEDA6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B&lt;0.001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 xml:space="preserve">A-C&lt;0.001 </w:t>
            </w:r>
          </w:p>
          <w:p w14:paraId="7B78D4A4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D&lt;0.001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>B-C=0.03</w:t>
            </w:r>
          </w:p>
          <w:p w14:paraId="65828186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B-D=0.01</w:t>
            </w:r>
            <w:r w:rsidRPr="00362CAD">
              <w:rPr>
                <w:rFonts w:eastAsia="Arial"/>
                <w:sz w:val="18"/>
                <w:szCs w:val="18"/>
              </w:rPr>
              <w:t>; C-D=0.75</w:t>
            </w:r>
          </w:p>
        </w:tc>
      </w:tr>
      <w:tr w:rsidR="006D5CA7" w:rsidRPr="00494D3E" w14:paraId="45F178F2" w14:textId="77777777" w:rsidTr="006D5CA7">
        <w:trPr>
          <w:trHeight w:val="539"/>
        </w:trPr>
        <w:tc>
          <w:tcPr>
            <w:tcW w:w="976" w:type="dxa"/>
            <w:vMerge w:val="restart"/>
            <w:shd w:val="clear" w:color="auto" w:fill="auto"/>
            <w:vAlign w:val="center"/>
          </w:tcPr>
          <w:p w14:paraId="29F9471F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 xml:space="preserve">Aβ </w:t>
            </w:r>
            <w:proofErr w:type="spellStart"/>
            <w:r w:rsidRPr="00362CAD">
              <w:rPr>
                <w:rFonts w:eastAsia="Arial"/>
                <w:sz w:val="18"/>
                <w:szCs w:val="18"/>
              </w:rPr>
              <w:t>florbetapir</w:t>
            </w:r>
            <w:proofErr w:type="spellEnd"/>
            <w:r w:rsidRPr="00362CAD">
              <w:rPr>
                <w:rFonts w:eastAsia="Arial"/>
                <w:sz w:val="18"/>
                <w:szCs w:val="18"/>
              </w:rPr>
              <w:t xml:space="preserve"> SUVR (M/SD)</w:t>
            </w:r>
            <w:r w:rsidRPr="00362CA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B2A3A11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First visit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E0274CA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.08 (0.07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F4768B0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90 (0.14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187F2CB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83 (0.10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77A1AD4" w14:textId="77777777" w:rsidR="006D5CA7" w:rsidRPr="00362CAD" w:rsidRDefault="006D5CA7" w:rsidP="006D5CA7">
            <w:pPr>
              <w:jc w:val="center"/>
              <w:rPr>
                <w:rFonts w:eastAsia="Arial"/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81 (0.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6422FD" w14:textId="77777777" w:rsidR="006D5CA7" w:rsidRPr="00362CAD" w:rsidRDefault="006D5CA7" w:rsidP="006D5CA7">
            <w:pPr>
              <w:rPr>
                <w:rFonts w:eastAsia="Arial"/>
                <w:b/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B=0.001; A-C&lt;0.001</w:t>
            </w:r>
          </w:p>
          <w:p w14:paraId="469F13EF" w14:textId="77777777" w:rsidR="006D5CA7" w:rsidRPr="00362CAD" w:rsidRDefault="006D5CA7" w:rsidP="006D5CA7">
            <w:pPr>
              <w:rPr>
                <w:rFonts w:eastAsia="Arial"/>
                <w:b/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 xml:space="preserve">A-D&lt;0.001; </w:t>
            </w:r>
            <w:r w:rsidRPr="00362CAD">
              <w:rPr>
                <w:rFonts w:eastAsia="Arial"/>
                <w:bCs/>
                <w:sz w:val="18"/>
                <w:szCs w:val="18"/>
              </w:rPr>
              <w:t>B-C=0.08</w:t>
            </w:r>
          </w:p>
          <w:p w14:paraId="5FCC915D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 xml:space="preserve">B-D=0.004; </w:t>
            </w:r>
            <w:r w:rsidRPr="00362CAD">
              <w:rPr>
                <w:rFonts w:eastAsia="Arial"/>
                <w:bCs/>
                <w:sz w:val="18"/>
                <w:szCs w:val="18"/>
              </w:rPr>
              <w:t>C-D=0.48</w:t>
            </w:r>
          </w:p>
        </w:tc>
      </w:tr>
      <w:tr w:rsidR="006D5CA7" w:rsidRPr="00494D3E" w14:paraId="5BF43751" w14:textId="77777777" w:rsidTr="006D5CA7">
        <w:tc>
          <w:tcPr>
            <w:tcW w:w="976" w:type="dxa"/>
            <w:vMerge/>
            <w:shd w:val="clear" w:color="auto" w:fill="auto"/>
            <w:vAlign w:val="center"/>
          </w:tcPr>
          <w:p w14:paraId="5BB9C5C9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00E5A31D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24m follow-up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4AF4304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1.11 (0.06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2AA9BC3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91 (0.15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6266CB9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84 (0.12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B25F0D7" w14:textId="77777777" w:rsidR="006D5CA7" w:rsidRPr="00362CAD" w:rsidRDefault="006D5CA7" w:rsidP="006D5CA7">
            <w:pPr>
              <w:jc w:val="center"/>
              <w:rPr>
                <w:sz w:val="18"/>
                <w:szCs w:val="18"/>
              </w:rPr>
            </w:pPr>
            <w:r w:rsidRPr="00362CAD">
              <w:rPr>
                <w:rFonts w:eastAsia="Arial"/>
                <w:sz w:val="18"/>
                <w:szCs w:val="18"/>
              </w:rPr>
              <w:t>0.82 (0.13)</w:t>
            </w:r>
          </w:p>
        </w:tc>
        <w:tc>
          <w:tcPr>
            <w:tcW w:w="1980" w:type="dxa"/>
            <w:shd w:val="clear" w:color="auto" w:fill="auto"/>
          </w:tcPr>
          <w:p w14:paraId="399536DB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B&lt;0.001</w:t>
            </w:r>
            <w:r w:rsidRPr="00362CAD">
              <w:rPr>
                <w:rFonts w:eastAsia="Arial"/>
                <w:sz w:val="18"/>
                <w:szCs w:val="18"/>
              </w:rPr>
              <w:t xml:space="preserve">; </w:t>
            </w:r>
            <w:r w:rsidRPr="00362CAD">
              <w:rPr>
                <w:rFonts w:eastAsia="Arial"/>
                <w:b/>
                <w:sz w:val="18"/>
                <w:szCs w:val="18"/>
              </w:rPr>
              <w:t xml:space="preserve">A-C&lt;0.001 </w:t>
            </w:r>
          </w:p>
          <w:p w14:paraId="2C6645BA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A-D&lt;0.001</w:t>
            </w:r>
            <w:r w:rsidRPr="00362CAD">
              <w:rPr>
                <w:rFonts w:eastAsia="Arial"/>
                <w:sz w:val="18"/>
                <w:szCs w:val="18"/>
              </w:rPr>
              <w:t>; B-C=0.08</w:t>
            </w:r>
          </w:p>
          <w:p w14:paraId="6A8DC610" w14:textId="77777777" w:rsidR="006D5CA7" w:rsidRPr="00362CAD" w:rsidRDefault="006D5CA7" w:rsidP="006D5CA7">
            <w:pPr>
              <w:rPr>
                <w:sz w:val="18"/>
                <w:szCs w:val="18"/>
              </w:rPr>
            </w:pPr>
            <w:r w:rsidRPr="00362CAD">
              <w:rPr>
                <w:rFonts w:eastAsia="Arial"/>
                <w:b/>
                <w:sz w:val="18"/>
                <w:szCs w:val="18"/>
              </w:rPr>
              <w:t>B-D=0.005</w:t>
            </w:r>
            <w:r w:rsidRPr="00362CAD">
              <w:rPr>
                <w:rFonts w:eastAsia="Arial"/>
                <w:sz w:val="18"/>
                <w:szCs w:val="18"/>
              </w:rPr>
              <w:t>; C-D=0.59</w:t>
            </w:r>
          </w:p>
        </w:tc>
      </w:tr>
    </w:tbl>
    <w:p w14:paraId="1D34EA2B" w14:textId="77777777" w:rsidR="00DC74C0" w:rsidRDefault="006D5CA7" w:rsidP="006D5CA7"/>
    <w:sectPr w:rsidR="00DC74C0" w:rsidSect="00751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CA7"/>
    <w:rsid w:val="0006134B"/>
    <w:rsid w:val="00077A55"/>
    <w:rsid w:val="00080ACF"/>
    <w:rsid w:val="000E6ABA"/>
    <w:rsid w:val="001858AB"/>
    <w:rsid w:val="001A687E"/>
    <w:rsid w:val="00383F8E"/>
    <w:rsid w:val="00441203"/>
    <w:rsid w:val="006D5CA7"/>
    <w:rsid w:val="00730131"/>
    <w:rsid w:val="007518B9"/>
    <w:rsid w:val="00760819"/>
    <w:rsid w:val="008B430E"/>
    <w:rsid w:val="009A6938"/>
    <w:rsid w:val="009C238F"/>
    <w:rsid w:val="009E1763"/>
    <w:rsid w:val="00AF0194"/>
    <w:rsid w:val="00B30701"/>
    <w:rsid w:val="00D7086D"/>
    <w:rsid w:val="00E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7C87"/>
  <w14:defaultImageDpi w14:val="32767"/>
  <w15:chartTrackingRefBased/>
  <w15:docId w15:val="{7C2D7316-F81E-5B4F-80F3-D97A1ABC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C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Feng</dc:creator>
  <cp:keywords/>
  <dc:description/>
  <cp:lastModifiedBy>Han, Feng</cp:lastModifiedBy>
  <cp:revision>1</cp:revision>
  <dcterms:created xsi:type="dcterms:W3CDTF">2021-04-19T21:25:00Z</dcterms:created>
  <dcterms:modified xsi:type="dcterms:W3CDTF">2021-04-19T21:26:00Z</dcterms:modified>
</cp:coreProperties>
</file>